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683A0" w14:textId="3FE8A8CC" w:rsidR="005F0B4E" w:rsidRPr="00B016F1" w:rsidRDefault="005F0B4E" w:rsidP="005F0B4E">
      <w:pPr>
        <w:spacing w:after="120" w:line="480" w:lineRule="auto"/>
      </w:pPr>
      <w:r>
        <w:rPr>
          <w:b/>
          <w:bCs/>
        </w:rPr>
        <w:t xml:space="preserve">Supplementary </w:t>
      </w:r>
      <w:r w:rsidRPr="00B016F1">
        <w:rPr>
          <w:b/>
          <w:bCs/>
        </w:rPr>
        <w:t>Figure 14.</w:t>
      </w:r>
      <w:r w:rsidRPr="00B016F1">
        <w:t xml:space="preserve"> Volcano plot of differentially expressed genes when comparing the NK LGL lymphoma group with the T cell LGL lymphoma group (A). A heatmap of the top 10 DEGs between these groups (B). Red represents gene overexpression whereas blue represents gene underexpression in the NK LGL lymphoma group compared to T cell LGL lymphoma group.</w:t>
      </w:r>
    </w:p>
    <w:p w14:paraId="3EDAD2D1" w14:textId="77777777" w:rsidR="005F0B4E" w:rsidRDefault="005F0B4E"/>
    <w:p w14:paraId="0C074862" w14:textId="77777777" w:rsidR="00640E6F" w:rsidRDefault="00640E6F"/>
    <w:p w14:paraId="0F382892" w14:textId="78791757" w:rsidR="00640E6F" w:rsidRDefault="00640E6F">
      <w:r w:rsidRPr="000B38D5">
        <w:rPr>
          <w:noProof/>
        </w:rPr>
        <w:drawing>
          <wp:inline distT="0" distB="0" distL="0" distR="0" wp14:anchorId="58816E8C" wp14:editId="787ADA21">
            <wp:extent cx="5730875" cy="5730875"/>
            <wp:effectExtent l="0" t="0" r="3175" b="3175"/>
            <wp:docPr id="1160030586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030586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73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10E65" w14:textId="14EC2519" w:rsidR="00D87523" w:rsidRPr="00B016F1" w:rsidRDefault="00142888" w:rsidP="00D87523">
      <w:pPr>
        <w:spacing w:after="120" w:line="480" w:lineRule="auto"/>
      </w:pPr>
      <w:r>
        <w:rPr>
          <w:b/>
          <w:bCs/>
        </w:rPr>
        <w:lastRenderedPageBreak/>
        <w:t xml:space="preserve">Supplementary </w:t>
      </w:r>
      <w:r w:rsidR="00D87523" w:rsidRPr="00B016F1">
        <w:rPr>
          <w:b/>
          <w:bCs/>
        </w:rPr>
        <w:t>Figure 15.</w:t>
      </w:r>
      <w:r w:rsidR="00D87523" w:rsidRPr="00B016F1">
        <w:t xml:space="preserve"> Heatmap of the top 20 DEGs between small T cell lymphoma group and the combined LGL lymphoma groups. Red represents gene overexpression whereas blue represents gene underexpression in the small T cell lymphoma group compared to combined LGL lymphoma group.</w:t>
      </w:r>
    </w:p>
    <w:p w14:paraId="789B6F4D" w14:textId="77777777" w:rsidR="00640E6F" w:rsidRDefault="00640E6F"/>
    <w:p w14:paraId="583AFE57" w14:textId="6A3C2DA3" w:rsidR="00640E6F" w:rsidRDefault="00640E6F">
      <w:r w:rsidRPr="000B38D5">
        <w:rPr>
          <w:noProof/>
        </w:rPr>
        <w:drawing>
          <wp:inline distT="0" distB="0" distL="0" distR="0" wp14:anchorId="21AFC4D9" wp14:editId="6F1F6B42">
            <wp:extent cx="5730875" cy="5730875"/>
            <wp:effectExtent l="0" t="0" r="3175" b="3175"/>
            <wp:docPr id="544138895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138895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73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75B5C" w14:textId="21E516DA" w:rsidR="006351D5" w:rsidRPr="00B016F1" w:rsidRDefault="00142888" w:rsidP="006351D5">
      <w:pPr>
        <w:spacing w:after="120" w:line="480" w:lineRule="auto"/>
      </w:pPr>
      <w:r>
        <w:rPr>
          <w:b/>
          <w:bCs/>
        </w:rPr>
        <w:t xml:space="preserve">Supplementary </w:t>
      </w:r>
      <w:r w:rsidR="006351D5" w:rsidRPr="00B016F1">
        <w:rPr>
          <w:b/>
          <w:bCs/>
        </w:rPr>
        <w:t>Figure 16.</w:t>
      </w:r>
      <w:r w:rsidR="006351D5" w:rsidRPr="00B016F1">
        <w:t xml:space="preserve"> Heatmap of the top 20 DEGs between small T cell lymphoma group and the combined B cell lymphoma group. Red represents gene </w:t>
      </w:r>
      <w:r w:rsidR="006351D5" w:rsidRPr="00B016F1">
        <w:lastRenderedPageBreak/>
        <w:t>overexpression whereas blue represents gene underexpression in the small T cell lymphoma group compared to combined B cell lymphoma group.</w:t>
      </w:r>
    </w:p>
    <w:p w14:paraId="17E514FC" w14:textId="77777777" w:rsidR="00640E6F" w:rsidRDefault="00640E6F"/>
    <w:p w14:paraId="4A2BF5A7" w14:textId="137BD60C" w:rsidR="00640E6F" w:rsidRDefault="00640E6F">
      <w:r w:rsidRPr="000B38D5">
        <w:rPr>
          <w:noProof/>
        </w:rPr>
        <w:drawing>
          <wp:inline distT="0" distB="0" distL="0" distR="0" wp14:anchorId="10CF3DB0" wp14:editId="797E4CAB">
            <wp:extent cx="5730875" cy="5730875"/>
            <wp:effectExtent l="0" t="0" r="3175" b="3175"/>
            <wp:docPr id="1320844691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844691" name="Picture 3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73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B17C6" w14:textId="535E86A1" w:rsidR="00142888" w:rsidRPr="00B016F1" w:rsidRDefault="00142888" w:rsidP="00142888">
      <w:pPr>
        <w:spacing w:after="120" w:line="480" w:lineRule="auto"/>
      </w:pPr>
      <w:r>
        <w:rPr>
          <w:b/>
          <w:bCs/>
        </w:rPr>
        <w:t xml:space="preserve">Supplementary </w:t>
      </w:r>
      <w:r w:rsidRPr="00B016F1">
        <w:rPr>
          <w:b/>
          <w:bCs/>
        </w:rPr>
        <w:t>Figure 17.</w:t>
      </w:r>
      <w:r w:rsidRPr="00B016F1">
        <w:t xml:space="preserve"> Heatmap of the top 20 DEGs between the combined B cell lymphoma group and the combined LGL lymphoma group. Red represents gene overexpression whereas blue represents gene underexpression in the combined B cell lymphoma group compared to the combined LGL lymphoma group.</w:t>
      </w:r>
    </w:p>
    <w:p w14:paraId="5AB77908" w14:textId="77777777" w:rsidR="00142888" w:rsidRDefault="00142888"/>
    <w:sectPr w:rsidR="00142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E6F"/>
    <w:rsid w:val="000141CB"/>
    <w:rsid w:val="00142888"/>
    <w:rsid w:val="00203AF8"/>
    <w:rsid w:val="0029505A"/>
    <w:rsid w:val="003F6C8B"/>
    <w:rsid w:val="00512736"/>
    <w:rsid w:val="005E0F1E"/>
    <w:rsid w:val="005E2DE7"/>
    <w:rsid w:val="005F0B4E"/>
    <w:rsid w:val="006351D5"/>
    <w:rsid w:val="00640E6F"/>
    <w:rsid w:val="006B568E"/>
    <w:rsid w:val="007E2FCA"/>
    <w:rsid w:val="007F3BF2"/>
    <w:rsid w:val="00832482"/>
    <w:rsid w:val="00844740"/>
    <w:rsid w:val="00A05E46"/>
    <w:rsid w:val="00A10927"/>
    <w:rsid w:val="00B46865"/>
    <w:rsid w:val="00BB33BB"/>
    <w:rsid w:val="00C17F07"/>
    <w:rsid w:val="00D340CA"/>
    <w:rsid w:val="00D87523"/>
    <w:rsid w:val="00D94E07"/>
    <w:rsid w:val="00E066F0"/>
    <w:rsid w:val="00E3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1F4C5"/>
  <w15:chartTrackingRefBased/>
  <w15:docId w15:val="{7CF6A960-70A9-4CDF-B114-9381581F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0E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E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E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E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E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E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E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E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E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E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E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E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E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E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E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E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E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E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E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E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E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E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3</Words>
  <Characters>1048</Characters>
  <Application>Microsoft Office Word</Application>
  <DocSecurity>0</DocSecurity>
  <Lines>8</Lines>
  <Paragraphs>2</Paragraphs>
  <ScaleCrop>false</ScaleCrop>
  <Company>The University of Queensland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Gilp</dc:creator>
  <cp:keywords/>
  <dc:description/>
  <cp:lastModifiedBy>Giada Zaffin</cp:lastModifiedBy>
  <cp:revision>21</cp:revision>
  <dcterms:created xsi:type="dcterms:W3CDTF">2025-10-13T05:12:00Z</dcterms:created>
  <dcterms:modified xsi:type="dcterms:W3CDTF">2026-05-1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0-13T05:19:2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624afad-81e2-44a0-8229-34dcb4189d48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